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4BB9B5" w14:textId="08B8FB2E" w:rsidR="00DB6777" w:rsidRDefault="00DB6777" w:rsidP="00DB6777">
      <w:pPr>
        <w:rPr>
          <w:rFonts w:asciiTheme="majorBidi" w:hAnsiTheme="majorBidi" w:cstheme="majorBidi"/>
          <w:b/>
          <w:bCs/>
          <w:sz w:val="24"/>
          <w:szCs w:val="24"/>
        </w:rPr>
      </w:pPr>
      <w:r w:rsidRPr="00DB6777">
        <w:rPr>
          <w:rFonts w:asciiTheme="majorBidi" w:hAnsiTheme="majorBidi" w:cstheme="majorBidi"/>
          <w:b/>
          <w:bCs/>
          <w:sz w:val="24"/>
          <w:szCs w:val="24"/>
        </w:rPr>
        <w:t xml:space="preserve">Supplementary table </w:t>
      </w:r>
      <w:r w:rsidR="00D72FDC"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DB6777"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DB6777">
        <w:rPr>
          <w:rFonts w:asciiTheme="majorBidi" w:hAnsiTheme="majorBidi" w:cstheme="majorBidi"/>
          <w:sz w:val="24"/>
          <w:szCs w:val="24"/>
        </w:rPr>
        <w:t xml:space="preserve"> </w:t>
      </w:r>
      <w:r w:rsidRPr="00DB6777">
        <w:rPr>
          <w:rFonts w:asciiTheme="majorBidi" w:hAnsiTheme="majorBidi" w:cstheme="majorBidi"/>
          <w:b/>
          <w:bCs/>
          <w:sz w:val="24"/>
          <w:szCs w:val="24"/>
        </w:rPr>
        <w:t>The impact of LGCs and oocyte morphology parameters on live birth/SET</w:t>
      </w:r>
    </w:p>
    <w:tbl>
      <w:tblPr>
        <w:tblW w:w="1289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842"/>
        <w:gridCol w:w="1700"/>
        <w:gridCol w:w="1230"/>
        <w:gridCol w:w="1520"/>
        <w:gridCol w:w="1766"/>
        <w:gridCol w:w="839"/>
      </w:tblGrid>
      <w:tr w:rsidR="00DB6777" w:rsidRPr="00DB6777" w14:paraId="505873E6" w14:textId="77777777" w:rsidTr="00F263A8">
        <w:trPr>
          <w:trHeight w:val="413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525FCE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9324D82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DB67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Live birth / SE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9D44EBE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DB67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Mea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0DD92AF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DB67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Std. Devia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511E3C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DB67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Std. Error Mea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601DBC2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DB67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p-value</w:t>
            </w:r>
          </w:p>
        </w:tc>
      </w:tr>
      <w:tr w:rsidR="00DB6777" w:rsidRPr="00DB6777" w14:paraId="66F4F958" w14:textId="77777777" w:rsidTr="00F263A8">
        <w:trPr>
          <w:trHeight w:val="413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C6310E6" w14:textId="6AF1289C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proofErr w:type="spellStart"/>
            <w:r w:rsidRPr="00DB67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mtDNA</w:t>
            </w:r>
            <w:proofErr w:type="spellEnd"/>
            <w:r w:rsidRPr="00DB67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/gDNA ratio in LGC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F8C394C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DB67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17EE842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B677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0036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CA10909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B677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001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8E48F09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B677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00024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503458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B677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562</w:t>
            </w:r>
          </w:p>
        </w:tc>
      </w:tr>
      <w:tr w:rsidR="00DB6777" w:rsidRPr="00DB6777" w14:paraId="126D56B4" w14:textId="77777777" w:rsidTr="00F263A8">
        <w:trPr>
          <w:trHeight w:val="413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F0E9C07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E84AA6F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DB67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28B41C2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B677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004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3669CB9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B677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002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297389A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B677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00055</w:t>
            </w: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E634C28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B6777" w:rsidRPr="00DB6777" w14:paraId="5C5AF68A" w14:textId="77777777" w:rsidTr="00F263A8">
        <w:trPr>
          <w:trHeight w:val="413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000000"/>
              <w:right w:val="single" w:sz="6" w:space="0" w:color="000000"/>
            </w:tcBorders>
            <w:vAlign w:val="center"/>
          </w:tcPr>
          <w:p w14:paraId="07A3E566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DB67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Normal morphology of LGCs (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35A441C3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DB67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797BA928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B677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78.6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18156323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B677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0.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0788F615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B677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.8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</w:tcPr>
          <w:p w14:paraId="2C55383B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B677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18</w:t>
            </w:r>
          </w:p>
        </w:tc>
      </w:tr>
      <w:tr w:rsidR="00DB6777" w:rsidRPr="00DB6777" w14:paraId="7F3C1542" w14:textId="77777777" w:rsidTr="00F263A8">
        <w:trPr>
          <w:trHeight w:val="413"/>
        </w:trPr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8B0F46F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279E1A2C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DB67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775EC746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B677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74.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0A0FB89A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B677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0.6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18299C47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B677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.8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</w:tcPr>
          <w:p w14:paraId="0F5D0957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B6777" w:rsidRPr="00DB6777" w14:paraId="567A4641" w14:textId="77777777" w:rsidTr="00F263A8">
        <w:trPr>
          <w:trHeight w:val="413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000000"/>
              <w:right w:val="single" w:sz="6" w:space="0" w:color="000000"/>
            </w:tcBorders>
            <w:vAlign w:val="center"/>
          </w:tcPr>
          <w:p w14:paraId="3F089032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DB67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LGCs vitality (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46909486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DB67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339EA1A9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B677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78.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67ACA716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B677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4.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6592D6E6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B677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.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</w:tcPr>
          <w:p w14:paraId="4D4B2293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B677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224</w:t>
            </w:r>
          </w:p>
        </w:tc>
      </w:tr>
      <w:tr w:rsidR="00DB6777" w:rsidRPr="00DB6777" w14:paraId="513F7730" w14:textId="77777777" w:rsidTr="00F263A8">
        <w:trPr>
          <w:trHeight w:val="413"/>
        </w:trPr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BE61830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353AA47B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DB67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25C4E19F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B677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75.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0D104990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B677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1.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44E2C0A6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B677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.9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</w:tcPr>
          <w:p w14:paraId="4A058801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B6777" w:rsidRPr="00DB6777" w14:paraId="278ADE4B" w14:textId="77777777" w:rsidTr="00F263A8">
        <w:trPr>
          <w:trHeight w:val="413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ACC4AB3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DB67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Estradiol (</w:t>
            </w:r>
            <w:proofErr w:type="spellStart"/>
            <w:r w:rsidRPr="00DB67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pg</w:t>
            </w:r>
            <w:proofErr w:type="spellEnd"/>
            <w:r w:rsidRPr="00DB67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/ml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A5A7BD5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DB67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C4D8D2B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B677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543783.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62D8EF4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B677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51217.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CD1E26F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B677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08536.18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AE89437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B677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967</w:t>
            </w:r>
          </w:p>
        </w:tc>
      </w:tr>
      <w:tr w:rsidR="00DB6777" w:rsidRPr="00DB6777" w14:paraId="2A2F4E19" w14:textId="77777777" w:rsidTr="00F263A8">
        <w:trPr>
          <w:trHeight w:val="413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57EB4B2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8E6D526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DB67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A8BED66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B677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548126.6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51F0652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B677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72067.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2424E56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B677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47707.19</w:t>
            </w: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4C3E4DA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B6777" w:rsidRPr="00DB6777" w14:paraId="39FFC188" w14:textId="77777777" w:rsidTr="00F263A8">
        <w:trPr>
          <w:trHeight w:val="413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D3E9D3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DB67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Progesterone (ng/ml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3BE2E34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DB67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1FF3FC1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B677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2186.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83DB82A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B677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6441.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2CEF010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B677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740.22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7DC5041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B677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408</w:t>
            </w:r>
          </w:p>
        </w:tc>
      </w:tr>
      <w:tr w:rsidR="00DB6777" w:rsidRPr="00DB6777" w14:paraId="71C73694" w14:textId="77777777" w:rsidTr="00F263A8">
        <w:trPr>
          <w:trHeight w:val="413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3B048D0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CE61533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DB67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1C823DC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B677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7625.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614A30F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B677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0982.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0C0651E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B677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417.73</w:t>
            </w: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FF4149B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B6777" w:rsidRPr="00DB6777" w14:paraId="06603930" w14:textId="77777777" w:rsidTr="00F263A8">
        <w:trPr>
          <w:trHeight w:val="413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285B56B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DB67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Percentage of expanded CO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E8D81D7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DB67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BB093E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B677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9.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5E9533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B677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6.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8E7ACC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B677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.05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B09E9EF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B677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631</w:t>
            </w:r>
          </w:p>
        </w:tc>
      </w:tr>
      <w:tr w:rsidR="00DB6777" w:rsidRPr="00DB6777" w14:paraId="1F53F177" w14:textId="77777777" w:rsidTr="00F263A8">
        <w:trPr>
          <w:trHeight w:val="413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47EA53A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9958426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DB67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FB9D16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B677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4.6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C65BCB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B677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6.8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BC2587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B677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9.51</w:t>
            </w: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AF8A162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B6777" w:rsidRPr="00DB6777" w14:paraId="18CD4894" w14:textId="77777777" w:rsidTr="00F263A8">
        <w:trPr>
          <w:trHeight w:val="413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26312EE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DB67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Maturation rate (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DDA3736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DB67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84EB1C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B677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9.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3C5880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B677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0.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1C23B4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B677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.41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9929E3C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B677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188</w:t>
            </w:r>
          </w:p>
        </w:tc>
      </w:tr>
      <w:tr w:rsidR="00DB6777" w:rsidRPr="00DB6777" w14:paraId="62829170" w14:textId="77777777" w:rsidTr="00F263A8">
        <w:trPr>
          <w:trHeight w:val="413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6661502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540ACE4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DB67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358562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B677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78.5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4B09A6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B677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9.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BDE153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B677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.98</w:t>
            </w: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579F395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B6777" w:rsidRPr="00DB6777" w14:paraId="4B15BCAF" w14:textId="77777777" w:rsidTr="00F263A8">
        <w:trPr>
          <w:trHeight w:val="433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6126EB2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DB67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 xml:space="preserve">Percentage of debris in the PVS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C2D89EA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DB67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10BB64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B677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78.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F19597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B677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6.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04866A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B677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.63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9A57211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B677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517</w:t>
            </w:r>
          </w:p>
        </w:tc>
      </w:tr>
      <w:tr w:rsidR="00DB6777" w:rsidRPr="00DB6777" w14:paraId="3E1F3393" w14:textId="77777777" w:rsidTr="00F263A8">
        <w:trPr>
          <w:trHeight w:val="433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BF45C7E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88D1C3A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DB67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80975E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B677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75.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3BB0C3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B677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1.9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F90AD8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B677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.66</w:t>
            </w: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121F0C9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B6777" w:rsidRPr="00DB6777" w14:paraId="2151D3F8" w14:textId="77777777" w:rsidTr="00F263A8">
        <w:trPr>
          <w:trHeight w:val="433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0A5F40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DB67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Percentage of oocytes with fragmented polar bod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EF4F3B6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DB67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3688AD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B677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6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261C8E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B677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9.6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2246E8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B677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.65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8070B85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B677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524</w:t>
            </w:r>
          </w:p>
        </w:tc>
      </w:tr>
      <w:tr w:rsidR="00DB6777" w:rsidRPr="00DB6777" w14:paraId="71935D89" w14:textId="77777777" w:rsidTr="00F263A8">
        <w:trPr>
          <w:trHeight w:val="433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B3DA516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6F32E95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DB67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4EF20F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B677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3.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A8DA73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B677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8.8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D1660A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B677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8.33</w:t>
            </w: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D445590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B6777" w:rsidRPr="00DB6777" w14:paraId="022F68E8" w14:textId="77777777" w:rsidTr="00F263A8">
        <w:trPr>
          <w:trHeight w:val="433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D784416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DB67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Percentage of oocytes with small cytoplasmic vacuol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9D8C873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DB67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8EB00F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B677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9.8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04DF7B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B677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0.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FE35B8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B677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.55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55FAAFC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B677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726</w:t>
            </w:r>
          </w:p>
        </w:tc>
      </w:tr>
      <w:tr w:rsidR="00DB6777" w:rsidRPr="00DB6777" w14:paraId="690C7469" w14:textId="77777777" w:rsidTr="00F263A8">
        <w:trPr>
          <w:trHeight w:val="433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FD83A36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53E10B8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DB67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14515D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B677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.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82338E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B677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4.8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008F1A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B677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.95</w:t>
            </w: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97E9AFB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B6777" w:rsidRPr="00DB6777" w14:paraId="56AC5135" w14:textId="77777777" w:rsidTr="00F263A8">
        <w:trPr>
          <w:trHeight w:val="433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DAC932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DB67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Percentage of oocytes with small cytoplasmic inclusio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D654FF7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DB67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B99789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B677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77.5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F756B0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B677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1.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C55157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B677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.38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CE414E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B677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484</w:t>
            </w:r>
          </w:p>
        </w:tc>
      </w:tr>
      <w:tr w:rsidR="00DB6777" w:rsidRPr="00DB6777" w14:paraId="5F0038F5" w14:textId="77777777" w:rsidTr="00F263A8">
        <w:trPr>
          <w:trHeight w:val="433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BB45278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FCC94DE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DB67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77E93C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B677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84.5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3B5B71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B677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4.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2FE42E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B677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.59</w:t>
            </w: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151824A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B6777" w:rsidRPr="00DB6777" w14:paraId="6059DD20" w14:textId="77777777" w:rsidTr="00F263A8">
        <w:trPr>
          <w:trHeight w:val="433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695F462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DB67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Percentage of oocytes with central cytoplasmic granulari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1CD2439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DB67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F389A2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B677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.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F3C70C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B677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4.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27DDDE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B677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.46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776490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B677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492</w:t>
            </w:r>
          </w:p>
        </w:tc>
      </w:tr>
      <w:tr w:rsidR="00DB6777" w:rsidRPr="00FA78D6" w14:paraId="5EAF777E" w14:textId="77777777" w:rsidTr="00F263A8">
        <w:trPr>
          <w:trHeight w:val="433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284F548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1C2B122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DB67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12476F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B677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8.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4B3E53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B677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8.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A2B731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B677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.91</w:t>
            </w: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B5A9FC0" w14:textId="77777777" w:rsidR="00DB6777" w:rsidRPr="00DB6777" w:rsidRDefault="00DB6777" w:rsidP="00F263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</w:tbl>
    <w:p w14:paraId="3DE22353" w14:textId="77777777" w:rsidR="00DB6777" w:rsidRPr="00DB6777" w:rsidRDefault="00DB6777" w:rsidP="00DB6777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385C7B9" w14:textId="77777777" w:rsidR="00DB6777" w:rsidRPr="007264AE" w:rsidRDefault="00DB6777">
      <w:pPr>
        <w:rPr>
          <w:rFonts w:asciiTheme="majorBidi" w:hAnsiTheme="majorBidi" w:cstheme="majorBidi"/>
          <w:sz w:val="24"/>
          <w:szCs w:val="24"/>
        </w:rPr>
      </w:pPr>
    </w:p>
    <w:sectPr w:rsidR="00DB6777" w:rsidRPr="007264AE" w:rsidSect="00AA209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32AA"/>
    <w:rsid w:val="00082C39"/>
    <w:rsid w:val="000C5134"/>
    <w:rsid w:val="000D497F"/>
    <w:rsid w:val="000E3F80"/>
    <w:rsid w:val="000E4804"/>
    <w:rsid w:val="00137BC6"/>
    <w:rsid w:val="0016686C"/>
    <w:rsid w:val="00174CD5"/>
    <w:rsid w:val="001825A0"/>
    <w:rsid w:val="001D1EA9"/>
    <w:rsid w:val="001D7B4C"/>
    <w:rsid w:val="001F2CBC"/>
    <w:rsid w:val="00201D27"/>
    <w:rsid w:val="002432AA"/>
    <w:rsid w:val="00290F6D"/>
    <w:rsid w:val="0029327E"/>
    <w:rsid w:val="002C3249"/>
    <w:rsid w:val="002F09D2"/>
    <w:rsid w:val="002F0FA2"/>
    <w:rsid w:val="0031025D"/>
    <w:rsid w:val="00325EE2"/>
    <w:rsid w:val="00337CE3"/>
    <w:rsid w:val="00344C94"/>
    <w:rsid w:val="0037729B"/>
    <w:rsid w:val="00386A85"/>
    <w:rsid w:val="003A0B83"/>
    <w:rsid w:val="003A4E7E"/>
    <w:rsid w:val="003D1CF8"/>
    <w:rsid w:val="003D209D"/>
    <w:rsid w:val="003D403D"/>
    <w:rsid w:val="0041266F"/>
    <w:rsid w:val="00472E23"/>
    <w:rsid w:val="0047537E"/>
    <w:rsid w:val="00487417"/>
    <w:rsid w:val="00490070"/>
    <w:rsid w:val="00494E92"/>
    <w:rsid w:val="004A5E5B"/>
    <w:rsid w:val="004B1270"/>
    <w:rsid w:val="00517300"/>
    <w:rsid w:val="005A505B"/>
    <w:rsid w:val="005D1CAE"/>
    <w:rsid w:val="00663EC0"/>
    <w:rsid w:val="006A5644"/>
    <w:rsid w:val="00715A6A"/>
    <w:rsid w:val="0071692F"/>
    <w:rsid w:val="007264AE"/>
    <w:rsid w:val="00760A81"/>
    <w:rsid w:val="00786D86"/>
    <w:rsid w:val="0079487E"/>
    <w:rsid w:val="007C3B27"/>
    <w:rsid w:val="00805805"/>
    <w:rsid w:val="008143BA"/>
    <w:rsid w:val="008319B6"/>
    <w:rsid w:val="0084723F"/>
    <w:rsid w:val="008A32C8"/>
    <w:rsid w:val="008A4E37"/>
    <w:rsid w:val="008C335A"/>
    <w:rsid w:val="0090040A"/>
    <w:rsid w:val="009124BE"/>
    <w:rsid w:val="00967B25"/>
    <w:rsid w:val="00982DDA"/>
    <w:rsid w:val="00986364"/>
    <w:rsid w:val="009A67E5"/>
    <w:rsid w:val="009E51F4"/>
    <w:rsid w:val="00A02BD5"/>
    <w:rsid w:val="00A452DB"/>
    <w:rsid w:val="00A52FC6"/>
    <w:rsid w:val="00A764F0"/>
    <w:rsid w:val="00A82B04"/>
    <w:rsid w:val="00A95953"/>
    <w:rsid w:val="00AA2098"/>
    <w:rsid w:val="00B10B83"/>
    <w:rsid w:val="00B60A71"/>
    <w:rsid w:val="00B64E14"/>
    <w:rsid w:val="00B76D09"/>
    <w:rsid w:val="00B97D71"/>
    <w:rsid w:val="00BB1AE7"/>
    <w:rsid w:val="00BD0B27"/>
    <w:rsid w:val="00BE3093"/>
    <w:rsid w:val="00BE56E7"/>
    <w:rsid w:val="00C10E26"/>
    <w:rsid w:val="00C11581"/>
    <w:rsid w:val="00C52C23"/>
    <w:rsid w:val="00C63716"/>
    <w:rsid w:val="00CB60AF"/>
    <w:rsid w:val="00D23525"/>
    <w:rsid w:val="00D72FDC"/>
    <w:rsid w:val="00D73169"/>
    <w:rsid w:val="00DB56C4"/>
    <w:rsid w:val="00DB6777"/>
    <w:rsid w:val="00DD6890"/>
    <w:rsid w:val="00DF674C"/>
    <w:rsid w:val="00E005AD"/>
    <w:rsid w:val="00E03949"/>
    <w:rsid w:val="00E05A3F"/>
    <w:rsid w:val="00E265A8"/>
    <w:rsid w:val="00E5066D"/>
    <w:rsid w:val="00E77319"/>
    <w:rsid w:val="00EA5F8B"/>
    <w:rsid w:val="00EB68D4"/>
    <w:rsid w:val="00EC1D4C"/>
    <w:rsid w:val="00EE50BA"/>
    <w:rsid w:val="00F36D94"/>
    <w:rsid w:val="00F77229"/>
    <w:rsid w:val="00F94991"/>
    <w:rsid w:val="00FA0EC0"/>
    <w:rsid w:val="00FC2426"/>
    <w:rsid w:val="00FD270D"/>
    <w:rsid w:val="00FF02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24E366"/>
  <w15:docId w15:val="{6F308DA1-19F2-49BB-B1B0-E74C94B357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32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458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7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E8140B-5FB2-4587-9D8F-E83C5210DD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5</Words>
  <Characters>105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George Liperis</cp:lastModifiedBy>
  <cp:revision>3</cp:revision>
  <dcterms:created xsi:type="dcterms:W3CDTF">2023-12-03T06:11:00Z</dcterms:created>
  <dcterms:modified xsi:type="dcterms:W3CDTF">2023-12-03T06:13:00Z</dcterms:modified>
</cp:coreProperties>
</file>